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985F2" w14:textId="0EA6EA05" w:rsidR="003B7AB2" w:rsidRPr="000352CE" w:rsidRDefault="00802E1E" w:rsidP="003B7AB2">
      <w:pPr>
        <w:spacing w:line="360" w:lineRule="auto"/>
        <w:jc w:val="both"/>
        <w:rPr>
          <w:rFonts w:cstheme="minorHAnsi"/>
          <w:b/>
          <w:bCs/>
        </w:rPr>
      </w:pPr>
      <w:r w:rsidRPr="000352CE">
        <w:rPr>
          <w:rFonts w:cstheme="minorHAnsi"/>
          <w:b/>
          <w:bCs/>
        </w:rPr>
        <w:t>S1</w:t>
      </w:r>
      <w:r w:rsidR="003B7AB2" w:rsidRPr="000352CE">
        <w:rPr>
          <w:rFonts w:cstheme="minorHAnsi"/>
          <w:b/>
          <w:bCs/>
        </w:rPr>
        <w:t xml:space="preserve"> Table</w:t>
      </w:r>
      <w:r w:rsidR="000352CE" w:rsidRPr="000352CE">
        <w:rPr>
          <w:rFonts w:cstheme="minorHAnsi"/>
          <w:b/>
          <w:bCs/>
        </w:rPr>
        <w:t xml:space="preserve">. </w:t>
      </w:r>
      <w:r w:rsidR="003B7AB2" w:rsidRPr="000352CE">
        <w:rPr>
          <w:rFonts w:cstheme="minorHAnsi"/>
          <w:b/>
          <w:bCs/>
        </w:rPr>
        <w:t xml:space="preserve">ICPC codes, </w:t>
      </w:r>
      <w:proofErr w:type="gramStart"/>
      <w:r w:rsidR="003B7AB2" w:rsidRPr="000352CE">
        <w:rPr>
          <w:rFonts w:cstheme="minorHAnsi"/>
          <w:b/>
          <w:bCs/>
        </w:rPr>
        <w:t>keywords</w:t>
      </w:r>
      <w:proofErr w:type="gramEnd"/>
      <w:r w:rsidR="003B7AB2" w:rsidRPr="000352CE">
        <w:rPr>
          <w:rFonts w:cstheme="minorHAnsi"/>
          <w:b/>
          <w:bCs/>
        </w:rPr>
        <w:t xml:space="preserve"> and definition of BEFAST items used in this study</w:t>
      </w:r>
      <w:r w:rsidR="000352CE" w:rsidRPr="000352CE">
        <w:rPr>
          <w:rFonts w:cstheme="minorHAnsi"/>
          <w:b/>
          <w:bCs/>
        </w:rPr>
        <w:t>.</w:t>
      </w:r>
    </w:p>
    <w:p w14:paraId="5C4462D7" w14:textId="77777777" w:rsidR="003B7AB2" w:rsidRPr="001C52CF" w:rsidRDefault="003B7AB2" w:rsidP="003B7AB2">
      <w:pPr>
        <w:spacing w:line="360" w:lineRule="auto"/>
        <w:jc w:val="both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7783"/>
      </w:tblGrid>
      <w:tr w:rsidR="003B7AB2" w:rsidRPr="001C52CF" w14:paraId="62B75D21" w14:textId="77777777" w:rsidTr="000352CE">
        <w:trPr>
          <w:trHeight w:val="362"/>
        </w:trPr>
        <w:tc>
          <w:tcPr>
            <w:tcW w:w="1418" w:type="dxa"/>
          </w:tcPr>
          <w:p w14:paraId="4690A859" w14:textId="77777777" w:rsidR="003B7AB2" w:rsidRPr="000352CE" w:rsidRDefault="003B7AB2" w:rsidP="00CE2E67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0352CE">
              <w:rPr>
                <w:rFonts w:cstheme="minorHAnsi"/>
                <w:b/>
                <w:bCs/>
                <w:sz w:val="20"/>
                <w:szCs w:val="20"/>
              </w:rPr>
              <w:t>ICPC codes</w:t>
            </w:r>
          </w:p>
        </w:tc>
        <w:tc>
          <w:tcPr>
            <w:tcW w:w="7783" w:type="dxa"/>
          </w:tcPr>
          <w:p w14:paraId="36973ACB" w14:textId="77777777" w:rsidR="003B7AB2" w:rsidRPr="001C52CF" w:rsidRDefault="003B7AB2" w:rsidP="00CE2E67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C52CF">
              <w:rPr>
                <w:rFonts w:cstheme="minorHAnsi"/>
                <w:sz w:val="20"/>
                <w:szCs w:val="20"/>
              </w:rPr>
              <w:t xml:space="preserve">K89 (TIA), K90 (stroke), N17 (vertigo), N18 (neurological deficit), N19 (speech impairment), N29 (other neurological symptoms), N89 (migraine), N91 (facial paresis)) </w:t>
            </w:r>
          </w:p>
        </w:tc>
      </w:tr>
      <w:tr w:rsidR="003B7AB2" w:rsidRPr="001C52CF" w14:paraId="2CE05089" w14:textId="77777777" w:rsidTr="000352CE">
        <w:trPr>
          <w:trHeight w:val="362"/>
        </w:trPr>
        <w:tc>
          <w:tcPr>
            <w:tcW w:w="1418" w:type="dxa"/>
          </w:tcPr>
          <w:p w14:paraId="2F7C9D98" w14:textId="77777777" w:rsidR="003B7AB2" w:rsidRPr="000352CE" w:rsidRDefault="003B7AB2" w:rsidP="00CE2E67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0352CE">
              <w:rPr>
                <w:rFonts w:cstheme="minorHAnsi"/>
                <w:b/>
                <w:bCs/>
                <w:sz w:val="20"/>
                <w:szCs w:val="20"/>
              </w:rPr>
              <w:t>Keywords</w:t>
            </w:r>
          </w:p>
        </w:tc>
        <w:tc>
          <w:tcPr>
            <w:tcW w:w="7783" w:type="dxa"/>
          </w:tcPr>
          <w:p w14:paraId="5AB6AB8E" w14:textId="77777777" w:rsidR="003B7AB2" w:rsidRPr="001C52CF" w:rsidRDefault="003B7AB2" w:rsidP="00CE2E67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C52CF">
              <w:rPr>
                <w:rFonts w:cstheme="minorHAnsi"/>
                <w:sz w:val="20"/>
                <w:szCs w:val="20"/>
              </w:rPr>
              <w:t xml:space="preserve">Neurological deficit, arm/leg weakness, face drooping, speech impairment, visual symptoms, sensory </w:t>
            </w:r>
            <w:proofErr w:type="gramStart"/>
            <w:r w:rsidRPr="001C52CF">
              <w:rPr>
                <w:rFonts w:cstheme="minorHAnsi"/>
                <w:sz w:val="20"/>
                <w:szCs w:val="20"/>
              </w:rPr>
              <w:t>disturbances</w:t>
            </w:r>
            <w:proofErr w:type="gramEnd"/>
            <w:r w:rsidRPr="001C52CF">
              <w:rPr>
                <w:rFonts w:cstheme="minorHAnsi"/>
                <w:sz w:val="20"/>
                <w:szCs w:val="20"/>
              </w:rPr>
              <w:t xml:space="preserve"> and common synonyms</w:t>
            </w:r>
          </w:p>
        </w:tc>
      </w:tr>
      <w:tr w:rsidR="003B7AB2" w:rsidRPr="001C52CF" w14:paraId="63D20152" w14:textId="77777777" w:rsidTr="000352CE">
        <w:trPr>
          <w:trHeight w:val="362"/>
        </w:trPr>
        <w:tc>
          <w:tcPr>
            <w:tcW w:w="1418" w:type="dxa"/>
          </w:tcPr>
          <w:p w14:paraId="347E6B77" w14:textId="77777777" w:rsidR="003B7AB2" w:rsidRPr="000352CE" w:rsidRDefault="003B7AB2" w:rsidP="00CE2E67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0352CE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783" w:type="dxa"/>
          </w:tcPr>
          <w:p w14:paraId="70ED89F2" w14:textId="77777777" w:rsidR="003B7AB2" w:rsidRPr="001C52CF" w:rsidRDefault="003B7AB2" w:rsidP="00CE2E67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C52CF">
              <w:rPr>
                <w:rFonts w:cstheme="minorHAnsi"/>
                <w:sz w:val="20"/>
                <w:szCs w:val="20"/>
              </w:rPr>
              <w:t xml:space="preserve">Reporting of any gait or balance disturbances including leg weakness, </w:t>
            </w:r>
            <w:proofErr w:type="gramStart"/>
            <w:r w:rsidRPr="001C52CF">
              <w:rPr>
                <w:rFonts w:cstheme="minorHAnsi"/>
                <w:sz w:val="20"/>
                <w:szCs w:val="20"/>
              </w:rPr>
              <w:t>vertigo</w:t>
            </w:r>
            <w:proofErr w:type="gramEnd"/>
            <w:r w:rsidRPr="001C52CF">
              <w:rPr>
                <w:rFonts w:cstheme="minorHAnsi"/>
                <w:sz w:val="20"/>
                <w:szCs w:val="20"/>
              </w:rPr>
              <w:t xml:space="preserve"> and ataxia</w:t>
            </w:r>
          </w:p>
        </w:tc>
      </w:tr>
      <w:tr w:rsidR="003B7AB2" w:rsidRPr="001C52CF" w14:paraId="6366ADFD" w14:textId="77777777" w:rsidTr="000352CE">
        <w:trPr>
          <w:trHeight w:val="362"/>
        </w:trPr>
        <w:tc>
          <w:tcPr>
            <w:tcW w:w="1418" w:type="dxa"/>
          </w:tcPr>
          <w:p w14:paraId="0A89A319" w14:textId="77777777" w:rsidR="003B7AB2" w:rsidRPr="000352CE" w:rsidRDefault="003B7AB2" w:rsidP="00CE2E67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0352CE">
              <w:rPr>
                <w:rFonts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7783" w:type="dxa"/>
          </w:tcPr>
          <w:p w14:paraId="5D42B6AB" w14:textId="77777777" w:rsidR="003B7AB2" w:rsidRPr="001C52CF" w:rsidRDefault="003B7AB2" w:rsidP="00CE2E67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C52CF">
              <w:rPr>
                <w:rFonts w:cstheme="minorHAnsi"/>
                <w:sz w:val="20"/>
                <w:szCs w:val="20"/>
              </w:rPr>
              <w:t>Reporting of any visual symptoms such as vision loss and diplopia</w:t>
            </w:r>
          </w:p>
        </w:tc>
      </w:tr>
      <w:tr w:rsidR="003B7AB2" w:rsidRPr="001C52CF" w14:paraId="7F4C7F17" w14:textId="77777777" w:rsidTr="000352CE">
        <w:trPr>
          <w:trHeight w:val="362"/>
        </w:trPr>
        <w:tc>
          <w:tcPr>
            <w:tcW w:w="1418" w:type="dxa"/>
          </w:tcPr>
          <w:p w14:paraId="752DA404" w14:textId="77777777" w:rsidR="003B7AB2" w:rsidRPr="000352CE" w:rsidRDefault="003B7AB2" w:rsidP="00CE2E67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0352CE">
              <w:rPr>
                <w:rFonts w:cstheme="minorHAns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7783" w:type="dxa"/>
          </w:tcPr>
          <w:p w14:paraId="72FA16E0" w14:textId="77777777" w:rsidR="003B7AB2" w:rsidRPr="001C52CF" w:rsidRDefault="003B7AB2" w:rsidP="00CE2E67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C52CF">
              <w:rPr>
                <w:rFonts w:cstheme="minorHAnsi"/>
                <w:sz w:val="20"/>
                <w:szCs w:val="20"/>
              </w:rPr>
              <w:t>Reporting of face drooping</w:t>
            </w:r>
          </w:p>
        </w:tc>
      </w:tr>
      <w:tr w:rsidR="003B7AB2" w:rsidRPr="001C52CF" w14:paraId="028806A6" w14:textId="77777777" w:rsidTr="000352CE">
        <w:trPr>
          <w:trHeight w:val="362"/>
        </w:trPr>
        <w:tc>
          <w:tcPr>
            <w:tcW w:w="1418" w:type="dxa"/>
          </w:tcPr>
          <w:p w14:paraId="34B48EF7" w14:textId="77777777" w:rsidR="003B7AB2" w:rsidRPr="000352CE" w:rsidRDefault="003B7AB2" w:rsidP="00CE2E67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0352CE">
              <w:rPr>
                <w:rFonts w:cstheme="minorHAns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7783" w:type="dxa"/>
          </w:tcPr>
          <w:p w14:paraId="0DDD6C14" w14:textId="77777777" w:rsidR="003B7AB2" w:rsidRPr="001C52CF" w:rsidRDefault="003B7AB2" w:rsidP="00CE2E67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C52CF">
              <w:rPr>
                <w:rFonts w:cstheme="minorHAnsi"/>
                <w:sz w:val="20"/>
                <w:szCs w:val="20"/>
              </w:rPr>
              <w:t>Reporting of arm weakness in one or two arms</w:t>
            </w:r>
          </w:p>
        </w:tc>
      </w:tr>
      <w:tr w:rsidR="003B7AB2" w:rsidRPr="001C52CF" w14:paraId="600B5CFF" w14:textId="77777777" w:rsidTr="000352CE">
        <w:trPr>
          <w:trHeight w:val="362"/>
        </w:trPr>
        <w:tc>
          <w:tcPr>
            <w:tcW w:w="1418" w:type="dxa"/>
          </w:tcPr>
          <w:p w14:paraId="3773B771" w14:textId="77777777" w:rsidR="003B7AB2" w:rsidRPr="000352CE" w:rsidRDefault="003B7AB2" w:rsidP="00CE2E67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0352CE"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783" w:type="dxa"/>
          </w:tcPr>
          <w:p w14:paraId="6D51392D" w14:textId="77777777" w:rsidR="003B7AB2" w:rsidRPr="001C52CF" w:rsidRDefault="003B7AB2" w:rsidP="00CE2E67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C52CF">
              <w:rPr>
                <w:rFonts w:cstheme="minorHAnsi"/>
                <w:sz w:val="20"/>
                <w:szCs w:val="20"/>
              </w:rPr>
              <w:t>Reporting of any speech problem such as dysarthria or aphasia</w:t>
            </w:r>
          </w:p>
        </w:tc>
      </w:tr>
      <w:tr w:rsidR="003B7AB2" w:rsidRPr="001C52CF" w14:paraId="21295853" w14:textId="77777777" w:rsidTr="000352CE">
        <w:trPr>
          <w:trHeight w:val="724"/>
        </w:trPr>
        <w:tc>
          <w:tcPr>
            <w:tcW w:w="1418" w:type="dxa"/>
          </w:tcPr>
          <w:p w14:paraId="2EFB80D3" w14:textId="77777777" w:rsidR="003B7AB2" w:rsidRPr="000352CE" w:rsidRDefault="003B7AB2" w:rsidP="00CE2E67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0352CE">
              <w:rPr>
                <w:rFonts w:cstheme="minorHAns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7783" w:type="dxa"/>
          </w:tcPr>
          <w:p w14:paraId="0189DE7F" w14:textId="77777777" w:rsidR="003B7AB2" w:rsidRPr="001C52CF" w:rsidRDefault="003B7AB2" w:rsidP="00CE2E67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C52CF">
              <w:rPr>
                <w:rFonts w:cstheme="minorHAnsi"/>
                <w:sz w:val="20"/>
                <w:szCs w:val="20"/>
              </w:rPr>
              <w:t>Time from symptom onset (as an indication of treatment options if stroke or TIA is diagnosed, T was not included in the analyses)</w:t>
            </w:r>
          </w:p>
        </w:tc>
      </w:tr>
    </w:tbl>
    <w:p w14:paraId="4A2E25BF" w14:textId="77777777" w:rsidR="003B7AB2" w:rsidRPr="001C52CF" w:rsidRDefault="003B7AB2" w:rsidP="003B7AB2">
      <w:pPr>
        <w:spacing w:line="360" w:lineRule="auto"/>
        <w:jc w:val="both"/>
        <w:rPr>
          <w:rFonts w:cstheme="minorHAnsi"/>
          <w:sz w:val="22"/>
          <w:szCs w:val="22"/>
        </w:rPr>
      </w:pPr>
      <w:r w:rsidRPr="001C52CF">
        <w:rPr>
          <w:rFonts w:cstheme="minorHAnsi"/>
          <w:sz w:val="22"/>
          <w:szCs w:val="22"/>
        </w:rPr>
        <w:t>ICPC = International Classification of Primary Care</w:t>
      </w:r>
    </w:p>
    <w:p w14:paraId="676ADB33" w14:textId="77777777" w:rsidR="003B7AB2" w:rsidRPr="001C52CF" w:rsidRDefault="003B7AB2" w:rsidP="003B7AB2">
      <w:pPr>
        <w:spacing w:line="360" w:lineRule="auto"/>
        <w:jc w:val="both"/>
        <w:rPr>
          <w:rFonts w:cstheme="minorHAnsi"/>
        </w:rPr>
      </w:pPr>
    </w:p>
    <w:p w14:paraId="05B58DEC" w14:textId="77777777" w:rsidR="003B7AB2" w:rsidRDefault="003B7AB2" w:rsidP="003B7AB2">
      <w:pPr>
        <w:spacing w:line="360" w:lineRule="auto"/>
        <w:jc w:val="both"/>
        <w:rPr>
          <w:rFonts w:cstheme="minorHAnsi"/>
        </w:rPr>
      </w:pPr>
    </w:p>
    <w:p w14:paraId="7776B847" w14:textId="77777777" w:rsidR="003B7AB2" w:rsidRDefault="003B7AB2" w:rsidP="003B7AB2">
      <w:pPr>
        <w:rPr>
          <w:rFonts w:cstheme="minorHAnsi"/>
        </w:rPr>
      </w:pPr>
    </w:p>
    <w:p w14:paraId="6843930A" w14:textId="77777777" w:rsidR="000352CE" w:rsidRDefault="000352CE" w:rsidP="003B7AB2">
      <w:pPr>
        <w:rPr>
          <w:rFonts w:cstheme="minorHAnsi"/>
        </w:rPr>
      </w:pPr>
    </w:p>
    <w:p w14:paraId="7EBBECA4" w14:textId="77777777" w:rsidR="000352CE" w:rsidRDefault="000352CE" w:rsidP="003B7AB2">
      <w:pPr>
        <w:rPr>
          <w:rFonts w:cstheme="minorHAnsi"/>
        </w:rPr>
      </w:pPr>
    </w:p>
    <w:p w14:paraId="5F7F70FC" w14:textId="77777777" w:rsidR="000352CE" w:rsidRDefault="000352CE" w:rsidP="003B7AB2">
      <w:pPr>
        <w:rPr>
          <w:rFonts w:cstheme="minorHAnsi"/>
        </w:rPr>
      </w:pPr>
    </w:p>
    <w:p w14:paraId="257987DD" w14:textId="77777777" w:rsidR="000352CE" w:rsidRPr="001C52CF" w:rsidRDefault="000352CE" w:rsidP="003B7AB2">
      <w:pPr>
        <w:rPr>
          <w:rFonts w:cstheme="minorHAnsi"/>
        </w:rPr>
      </w:pPr>
    </w:p>
    <w:p w14:paraId="208868D1" w14:textId="77777777" w:rsidR="003B7AB2" w:rsidRDefault="003B7AB2" w:rsidP="003B7AB2">
      <w:pPr>
        <w:rPr>
          <w:rFonts w:cstheme="minorHAnsi"/>
        </w:rPr>
      </w:pPr>
    </w:p>
    <w:p w14:paraId="637A149F" w14:textId="143A10E2" w:rsidR="003B7AB2" w:rsidRPr="001C52CF" w:rsidRDefault="003B7AB2" w:rsidP="003B7AB2">
      <w:pPr>
        <w:rPr>
          <w:rFonts w:cstheme="minorHAnsi"/>
        </w:rPr>
      </w:pPr>
    </w:p>
    <w:p w14:paraId="5D75F366" w14:textId="77777777" w:rsidR="003B7AB2" w:rsidRPr="001C52CF" w:rsidRDefault="003B7AB2" w:rsidP="003B7AB2">
      <w:pPr>
        <w:rPr>
          <w:rFonts w:cstheme="minorHAnsi"/>
        </w:rPr>
      </w:pPr>
    </w:p>
    <w:p w14:paraId="11076F84" w14:textId="77777777" w:rsidR="003B7AB2" w:rsidRPr="001C52CF" w:rsidRDefault="003B7AB2" w:rsidP="003B7AB2">
      <w:pPr>
        <w:rPr>
          <w:rFonts w:cstheme="minorHAnsi"/>
        </w:rPr>
      </w:pPr>
    </w:p>
    <w:p w14:paraId="654DDE29" w14:textId="77777777" w:rsidR="003B7AB2" w:rsidRPr="001C52CF" w:rsidRDefault="003B7AB2" w:rsidP="003B7AB2">
      <w:pPr>
        <w:rPr>
          <w:rFonts w:cstheme="minorHAnsi"/>
        </w:rPr>
      </w:pPr>
    </w:p>
    <w:p w14:paraId="7750C879" w14:textId="77777777" w:rsidR="003B7AB2" w:rsidRPr="001C52CF" w:rsidRDefault="003B7AB2" w:rsidP="003B7AB2">
      <w:pPr>
        <w:spacing w:line="360" w:lineRule="auto"/>
        <w:rPr>
          <w:rFonts w:cstheme="minorHAnsi"/>
          <w:b/>
          <w:bCs/>
        </w:rPr>
      </w:pPr>
    </w:p>
    <w:p w14:paraId="7127B447" w14:textId="77777777" w:rsidR="003B7AB2" w:rsidRPr="001C52CF" w:rsidRDefault="003B7AB2" w:rsidP="003B7AB2">
      <w:pPr>
        <w:spacing w:line="360" w:lineRule="auto"/>
        <w:rPr>
          <w:rFonts w:cstheme="minorHAnsi"/>
        </w:rPr>
      </w:pPr>
    </w:p>
    <w:p w14:paraId="1B3BFE68" w14:textId="77777777" w:rsidR="003B7AB2" w:rsidRPr="001C52CF" w:rsidRDefault="003B7AB2" w:rsidP="003B7AB2">
      <w:pPr>
        <w:spacing w:line="360" w:lineRule="auto"/>
        <w:rPr>
          <w:rFonts w:cstheme="minorHAnsi"/>
        </w:rPr>
      </w:pPr>
    </w:p>
    <w:p w14:paraId="654B0C2D" w14:textId="77777777" w:rsidR="002F715F" w:rsidRDefault="002F715F"/>
    <w:sectPr w:rsidR="002F71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AB2"/>
    <w:rsid w:val="000352CE"/>
    <w:rsid w:val="002F715F"/>
    <w:rsid w:val="003B7AB2"/>
    <w:rsid w:val="00402305"/>
    <w:rsid w:val="00802E1E"/>
    <w:rsid w:val="00937FB0"/>
    <w:rsid w:val="00A3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34CCA4"/>
  <w15:chartTrackingRefBased/>
  <w15:docId w15:val="{54D3110A-6534-1049-9BFE-FCFBD465D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AB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B7AB2"/>
    <w:rPr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352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en-5, F.S. van (Florien)</dc:creator>
  <cp:keywords/>
  <dc:description/>
  <cp:lastModifiedBy>Royen-5, F.S. van (Florien)</cp:lastModifiedBy>
  <cp:revision>2</cp:revision>
  <dcterms:created xsi:type="dcterms:W3CDTF">2024-07-05T11:57:00Z</dcterms:created>
  <dcterms:modified xsi:type="dcterms:W3CDTF">2024-07-05T11:57:00Z</dcterms:modified>
</cp:coreProperties>
</file>